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773" w:rsidRDefault="00674CDB">
      <w:bookmarkStart w:id="0" w:name="_heading=h.1ksv4uv" w:colFirst="0" w:colLast="0"/>
      <w:bookmarkStart w:id="1" w:name="_GoBack"/>
      <w:bookmarkEnd w:id="0"/>
      <w:bookmarkEnd w:id="1"/>
      <w:r>
        <w:t>Table S</w:t>
      </w:r>
      <w:r w:rsidR="00986CE5">
        <w:t>7</w:t>
      </w:r>
      <w:r>
        <w:t xml:space="preserve">. </w:t>
      </w:r>
      <w:r w:rsidR="00120F9E">
        <w:t xml:space="preserve">Frequency of the individual response categories </w:t>
      </w:r>
      <w:r>
        <w:t>regarding the items assessing the objective achievement of the subordinate learning objectives</w:t>
      </w:r>
      <w:r w:rsidR="00120F9E">
        <w:t>, applied in the pre- and post-survey</w:t>
      </w:r>
      <w:r>
        <w:t>.</w:t>
      </w:r>
      <w:r w:rsidR="00120F9E">
        <w:t xml:space="preserve"> N=10 participants, n=number of participants who gave the respective answer, ID=item identifier, IQR=interquartile range, </w:t>
      </w:r>
      <w:bookmarkStart w:id="2" w:name="_Hlk166752679"/>
      <w:r w:rsidR="00120F9E">
        <w:t>∆</w:t>
      </w:r>
      <w:bookmarkEnd w:id="2"/>
      <w:r w:rsidR="00EA4F28">
        <w:t>M</w:t>
      </w:r>
      <w:r w:rsidR="00120F9E">
        <w:t>edian=change in the median from the pre- to the post-survey</w:t>
      </w:r>
      <w:r w:rsidR="005273FA">
        <w:t>, sub=subordinate (learning objective)</w:t>
      </w:r>
      <w:r w:rsidR="00120F9E">
        <w:t>.</w:t>
      </w:r>
    </w:p>
    <w:p w:rsidR="007A0773" w:rsidRDefault="007A0773">
      <w:bookmarkStart w:id="3" w:name="_heading=h.as4hhatbw0fm" w:colFirst="0" w:colLast="0"/>
      <w:bookmarkEnd w:id="3"/>
    </w:p>
    <w:tbl>
      <w:tblPr>
        <w:tblStyle w:val="ac"/>
        <w:tblW w:w="85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561"/>
        <w:gridCol w:w="562"/>
        <w:gridCol w:w="562"/>
        <w:gridCol w:w="562"/>
        <w:gridCol w:w="562"/>
        <w:gridCol w:w="561"/>
        <w:gridCol w:w="562"/>
        <w:gridCol w:w="562"/>
        <w:gridCol w:w="562"/>
        <w:gridCol w:w="562"/>
        <w:gridCol w:w="750"/>
        <w:gridCol w:w="735"/>
        <w:gridCol w:w="840"/>
      </w:tblGrid>
      <w:tr w:rsidR="007A0773" w:rsidTr="00327FCB">
        <w:trPr>
          <w:trHeight w:val="506"/>
        </w:trPr>
        <w:tc>
          <w:tcPr>
            <w:tcW w:w="562" w:type="dxa"/>
          </w:tcPr>
          <w:p w:rsidR="007A0773" w:rsidRPr="00327FCB" w:rsidRDefault="00674CDB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ID</w:t>
            </w:r>
          </w:p>
        </w:tc>
        <w:tc>
          <w:tcPr>
            <w:tcW w:w="1123" w:type="dxa"/>
            <w:gridSpan w:val="2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trongly</w:t>
            </w:r>
          </w:p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dis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agree (1)</w:t>
            </w:r>
          </w:p>
        </w:tc>
        <w:tc>
          <w:tcPr>
            <w:tcW w:w="1124" w:type="dxa"/>
            <w:gridSpan w:val="2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ather</w:t>
            </w:r>
          </w:p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dis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agree (2)</w:t>
            </w:r>
          </w:p>
        </w:tc>
        <w:tc>
          <w:tcPr>
            <w:tcW w:w="1123" w:type="dxa"/>
            <w:gridSpan w:val="2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</w:t>
            </w:r>
            <w:r w:rsidR="00282A65" w:rsidRPr="00327FCB">
              <w:rPr>
                <w:rFonts w:asciiTheme="minorHAnsi" w:hAnsiTheme="minorHAnsi"/>
                <w:sz w:val="16"/>
                <w:szCs w:val="16"/>
              </w:rPr>
              <w:t>ather neutral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 xml:space="preserve"> (3)</w:t>
            </w:r>
          </w:p>
        </w:tc>
        <w:tc>
          <w:tcPr>
            <w:tcW w:w="1124" w:type="dxa"/>
            <w:gridSpan w:val="2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ather agree (4)</w:t>
            </w:r>
          </w:p>
        </w:tc>
        <w:tc>
          <w:tcPr>
            <w:tcW w:w="1124" w:type="dxa"/>
            <w:gridSpan w:val="2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trongly agree (5)</w:t>
            </w:r>
          </w:p>
        </w:tc>
        <w:tc>
          <w:tcPr>
            <w:tcW w:w="750" w:type="dxa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re</w:t>
            </w:r>
            <w:r w:rsidR="00120F9E" w:rsidRPr="00327FCB">
              <w:rPr>
                <w:rFonts w:asciiTheme="minorHAnsi" w:hAnsiTheme="minorHAnsi"/>
                <w:sz w:val="16"/>
                <w:szCs w:val="16"/>
              </w:rPr>
              <w:t>-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 xml:space="preserve">survey score, </w:t>
            </w:r>
          </w:p>
          <w:p w:rsidR="007A0773" w:rsidRPr="00327FCB" w:rsidRDefault="00674CDB" w:rsidP="00327FCB">
            <w:pPr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median (IQR)</w:t>
            </w:r>
            <w:r w:rsidRPr="00327FCB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5" w:type="dxa"/>
          </w:tcPr>
          <w:p w:rsidR="007A0773" w:rsidRPr="00327FCB" w:rsidRDefault="00EA4F28" w:rsidP="00327FCB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>ost</w:t>
            </w:r>
            <w:r w:rsidR="00120F9E" w:rsidRPr="00327FCB">
              <w:rPr>
                <w:rFonts w:asciiTheme="minorHAnsi" w:hAnsiTheme="minorHAnsi"/>
                <w:sz w:val="16"/>
                <w:szCs w:val="16"/>
              </w:rPr>
              <w:t>-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 xml:space="preserve">survey score, </w:t>
            </w:r>
          </w:p>
          <w:p w:rsidR="007A0773" w:rsidRPr="00327FCB" w:rsidRDefault="00674CDB" w:rsidP="00327FCB">
            <w:pPr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median (IQR)</w:t>
            </w:r>
            <w:r w:rsidRPr="00327FCB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∆</w:t>
            </w:r>
            <w:r w:rsidR="00EA4F28">
              <w:rPr>
                <w:rFonts w:asciiTheme="minorHAnsi" w:hAnsiTheme="minorHAnsi"/>
                <w:sz w:val="16"/>
                <w:szCs w:val="16"/>
              </w:rPr>
              <w:t>M</w:t>
            </w:r>
            <w:r w:rsidRPr="00327FCB">
              <w:rPr>
                <w:rFonts w:asciiTheme="minorHAnsi" w:hAnsiTheme="minorHAnsi"/>
                <w:sz w:val="16"/>
                <w:szCs w:val="16"/>
              </w:rPr>
              <w:t>edian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327FCB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</w:p>
        </w:tc>
      </w:tr>
      <w:tr w:rsidR="007A0773" w:rsidTr="00327FCB">
        <w:trPr>
          <w:trHeight w:val="255"/>
        </w:trPr>
        <w:tc>
          <w:tcPr>
            <w:tcW w:w="562" w:type="dxa"/>
          </w:tcPr>
          <w:p w:rsidR="007A0773" w:rsidRPr="00327FCB" w:rsidRDefault="007A0773" w:rsidP="00A21E9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1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re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ost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re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ost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re</w:t>
            </w:r>
          </w:p>
        </w:tc>
        <w:tc>
          <w:tcPr>
            <w:tcW w:w="561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ost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re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ost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re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Post</w:t>
            </w:r>
          </w:p>
        </w:tc>
        <w:tc>
          <w:tcPr>
            <w:tcW w:w="750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35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A0773" w:rsidTr="00327FCB">
        <w:trPr>
          <w:trHeight w:val="255"/>
        </w:trPr>
        <w:tc>
          <w:tcPr>
            <w:tcW w:w="562" w:type="dxa"/>
          </w:tcPr>
          <w:p w:rsidR="007A0773" w:rsidRPr="00327FCB" w:rsidRDefault="007A0773" w:rsidP="00A21E9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1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1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562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n (%)</w:t>
            </w:r>
          </w:p>
        </w:tc>
        <w:tc>
          <w:tcPr>
            <w:tcW w:w="750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35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40" w:type="dxa"/>
          </w:tcPr>
          <w:p w:rsidR="007A0773" w:rsidRPr="00327FCB" w:rsidRDefault="007A0773" w:rsidP="00327FCB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1</w:t>
            </w:r>
          </w:p>
        </w:tc>
        <w:tc>
          <w:tcPr>
            <w:tcW w:w="561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C6F1C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9C6F1C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3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2</w:t>
            </w:r>
          </w:p>
        </w:tc>
        <w:tc>
          <w:tcPr>
            <w:tcW w:w="561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2-4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.5 (4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.5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3</w:t>
            </w:r>
          </w:p>
        </w:tc>
        <w:tc>
          <w:tcPr>
            <w:tcW w:w="561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5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4</w:t>
            </w:r>
          </w:p>
        </w:tc>
        <w:tc>
          <w:tcPr>
            <w:tcW w:w="561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2" w:type="dxa"/>
          </w:tcPr>
          <w:p w:rsidR="007A0773" w:rsidRPr="00327FCB" w:rsidRDefault="009C289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4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5)</w:t>
            </w:r>
            <w:r w:rsidR="00674CDB" w:rsidRPr="00327FCB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5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2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6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1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8654E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2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7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1-3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8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8 (8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-3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09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8 (8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2-3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lastRenderedPageBreak/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2-3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561" w:type="dxa"/>
          </w:tcPr>
          <w:p w:rsidR="007A0773" w:rsidRPr="00327FCB" w:rsidRDefault="006E75A4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-4)</w:t>
            </w:r>
          </w:p>
        </w:tc>
        <w:tc>
          <w:tcPr>
            <w:tcW w:w="735" w:type="dxa"/>
          </w:tcPr>
          <w:p w:rsidR="007A0773" w:rsidRPr="00327FCB" w:rsidRDefault="000775F6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.5 (3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.5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.5 (1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.5 (3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5 (5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2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 xml:space="preserve"> 2 (20)</w:t>
            </w:r>
          </w:p>
        </w:tc>
        <w:tc>
          <w:tcPr>
            <w:tcW w:w="561" w:type="dxa"/>
          </w:tcPr>
          <w:p w:rsidR="007A0773" w:rsidRPr="00327FCB" w:rsidRDefault="00F951F2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 xml:space="preserve"> 2 (2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-5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1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2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1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6 (6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 (1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1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7A0773" w:rsidTr="00327FCB">
        <w:trPr>
          <w:trHeight w:val="977"/>
        </w:trPr>
        <w:tc>
          <w:tcPr>
            <w:tcW w:w="562" w:type="dxa"/>
          </w:tcPr>
          <w:p w:rsidR="007A0773" w:rsidRPr="00327FCB" w:rsidRDefault="00120F9E" w:rsidP="00A21E97">
            <w:pPr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</w:rPr>
              <w:t>sub</w:t>
            </w:r>
            <w:r w:rsidR="00674CDB" w:rsidRPr="00327FCB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561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3 (30)</w:t>
            </w:r>
          </w:p>
        </w:tc>
        <w:tc>
          <w:tcPr>
            <w:tcW w:w="561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40)</w:t>
            </w:r>
          </w:p>
        </w:tc>
        <w:tc>
          <w:tcPr>
            <w:tcW w:w="562" w:type="dxa"/>
          </w:tcPr>
          <w:p w:rsidR="007A0773" w:rsidRPr="00327FCB" w:rsidRDefault="00974E8F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0 (0)</w:t>
            </w:r>
          </w:p>
        </w:tc>
        <w:tc>
          <w:tcPr>
            <w:tcW w:w="562" w:type="dxa"/>
          </w:tcPr>
          <w:p w:rsidR="007A0773" w:rsidRPr="00327FCB" w:rsidRDefault="000A0B5A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 (20)</w:t>
            </w:r>
          </w:p>
        </w:tc>
        <w:tc>
          <w:tcPr>
            <w:tcW w:w="750" w:type="dxa"/>
          </w:tcPr>
          <w:p w:rsidR="007A0773" w:rsidRPr="00327FCB" w:rsidRDefault="00A71CF7" w:rsidP="00A21E97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2.5 (2-3)</w:t>
            </w:r>
          </w:p>
        </w:tc>
        <w:tc>
          <w:tcPr>
            <w:tcW w:w="735" w:type="dxa"/>
          </w:tcPr>
          <w:p w:rsidR="007A0773" w:rsidRPr="00327FCB" w:rsidRDefault="00867F7C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4 (3-4)</w:t>
            </w:r>
          </w:p>
        </w:tc>
        <w:tc>
          <w:tcPr>
            <w:tcW w:w="840" w:type="dxa"/>
          </w:tcPr>
          <w:p w:rsidR="007A0773" w:rsidRPr="00327FCB" w:rsidRDefault="00674CDB" w:rsidP="00327FCB">
            <w:pPr>
              <w:rPr>
                <w:rFonts w:asciiTheme="minorHAnsi" w:hAnsiTheme="minorHAnsi"/>
                <w:sz w:val="16"/>
                <w:szCs w:val="16"/>
              </w:rPr>
            </w:pPr>
            <w:r w:rsidRPr="00327FCB">
              <w:rPr>
                <w:rFonts w:asciiTheme="minorHAnsi" w:hAnsiTheme="minorHAnsi"/>
                <w:sz w:val="16"/>
                <w:szCs w:val="16"/>
              </w:rPr>
              <w:t>1.5</w:t>
            </w:r>
          </w:p>
        </w:tc>
      </w:tr>
      <w:tr w:rsidR="007A0773">
        <w:trPr>
          <w:trHeight w:val="540"/>
        </w:trPr>
        <w:tc>
          <w:tcPr>
            <w:tcW w:w="8505" w:type="dxa"/>
            <w:gridSpan w:val="14"/>
          </w:tcPr>
          <w:p w:rsidR="00CB6312" w:rsidRPr="00327FCB" w:rsidRDefault="00674CDB" w:rsidP="00327FCB">
            <w:pPr>
              <w:keepNext/>
              <w:rPr>
                <w:rFonts w:asciiTheme="minorHAnsi" w:hAnsiTheme="minorHAnsi"/>
                <w:sz w:val="18"/>
                <w:szCs w:val="18"/>
              </w:rPr>
            </w:pPr>
            <w:r w:rsidRPr="00327FCB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>Th</w:t>
            </w:r>
            <w:r w:rsidR="00120F9E" w:rsidRPr="00327FCB">
              <w:rPr>
                <w:rFonts w:asciiTheme="minorHAnsi" w:hAnsiTheme="minorHAnsi"/>
                <w:sz w:val="18"/>
                <w:szCs w:val="18"/>
              </w:rPr>
              <w:t>is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 xml:space="preserve"> column </w:t>
            </w:r>
            <w:r w:rsidR="00120F9E" w:rsidRPr="00327FCB">
              <w:rPr>
                <w:rFonts w:asciiTheme="minorHAnsi" w:hAnsiTheme="minorHAnsi"/>
                <w:sz w:val="18"/>
                <w:szCs w:val="18"/>
              </w:rPr>
              <w:t xml:space="preserve">is 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 xml:space="preserve">identical to the corresponding column from Table </w:t>
            </w:r>
            <w:r w:rsidR="00120F9E" w:rsidRPr="00327FCB">
              <w:rPr>
                <w:rFonts w:asciiTheme="minorHAnsi" w:hAnsiTheme="minorHAnsi"/>
                <w:sz w:val="18"/>
                <w:szCs w:val="18"/>
              </w:rPr>
              <w:t>6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 xml:space="preserve"> in the </w:t>
            </w:r>
            <w:r w:rsidR="005273FA" w:rsidRPr="00327FCB">
              <w:rPr>
                <w:rFonts w:asciiTheme="minorHAnsi" w:hAnsiTheme="minorHAnsi"/>
                <w:sz w:val="18"/>
                <w:szCs w:val="18"/>
              </w:rPr>
              <w:t>article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 xml:space="preserve">. </w:t>
            </w:r>
            <w:r w:rsidR="00120F9E" w:rsidRPr="00327FCB">
              <w:rPr>
                <w:rFonts w:asciiTheme="minorHAnsi" w:hAnsiTheme="minorHAnsi"/>
                <w:sz w:val="18"/>
                <w:szCs w:val="18"/>
              </w:rPr>
              <w:t xml:space="preserve">It has </w:t>
            </w:r>
            <w:r w:rsidRPr="00327FCB">
              <w:rPr>
                <w:rFonts w:asciiTheme="minorHAnsi" w:hAnsiTheme="minorHAnsi"/>
                <w:sz w:val="18"/>
                <w:szCs w:val="18"/>
              </w:rPr>
              <w:t>been added here for the sake of completeness.</w:t>
            </w:r>
          </w:p>
          <w:p w:rsidR="00CB6312" w:rsidRPr="00327FCB" w:rsidRDefault="00CB6312">
            <w:pPr>
              <w:keepNext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7A0773" w:rsidRDefault="007A0773">
      <w:pPr>
        <w:keepNext/>
      </w:pPr>
    </w:p>
    <w:p w:rsidR="007A0773" w:rsidRDefault="007A0773">
      <w:pPr>
        <w:keepNext/>
      </w:pPr>
    </w:p>
    <w:sectPr w:rsidR="007A0773">
      <w:footerReference w:type="default" r:id="rId8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0674" w:rsidRDefault="008D0674">
      <w:r>
        <w:separator/>
      </w:r>
    </w:p>
  </w:endnote>
  <w:endnote w:type="continuationSeparator" w:id="0">
    <w:p w:rsidR="008D0674" w:rsidRDefault="008D0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0773" w:rsidRDefault="007A07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0674" w:rsidRDefault="008D0674">
      <w:r>
        <w:separator/>
      </w:r>
    </w:p>
  </w:footnote>
  <w:footnote w:type="continuationSeparator" w:id="0">
    <w:p w:rsidR="008D0674" w:rsidRDefault="008D0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32FF"/>
    <w:multiLevelType w:val="multilevel"/>
    <w:tmpl w:val="28D603BC"/>
    <w:lvl w:ilvl="0">
      <w:start w:val="3"/>
      <w:numFmt w:val="bullet"/>
      <w:lvlText w:val="•"/>
      <w:lvlJc w:val="left"/>
      <w:pPr>
        <w:ind w:left="1440" w:hanging="72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1F93F2C"/>
    <w:multiLevelType w:val="multilevel"/>
    <w:tmpl w:val="5E66EE5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9213C7"/>
    <w:multiLevelType w:val="multilevel"/>
    <w:tmpl w:val="E7EAC04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6124A02"/>
    <w:multiLevelType w:val="multilevel"/>
    <w:tmpl w:val="DA188E7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DD5C66"/>
    <w:multiLevelType w:val="multilevel"/>
    <w:tmpl w:val="F9885952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773"/>
    <w:rsid w:val="000317A3"/>
    <w:rsid w:val="00074AFD"/>
    <w:rsid w:val="000775F6"/>
    <w:rsid w:val="00087516"/>
    <w:rsid w:val="00092BE5"/>
    <w:rsid w:val="000A0B5A"/>
    <w:rsid w:val="00120F9E"/>
    <w:rsid w:val="0027155C"/>
    <w:rsid w:val="00282A65"/>
    <w:rsid w:val="002D440F"/>
    <w:rsid w:val="00327FCB"/>
    <w:rsid w:val="003F0A57"/>
    <w:rsid w:val="004D1FCB"/>
    <w:rsid w:val="005273FA"/>
    <w:rsid w:val="005F1A0F"/>
    <w:rsid w:val="00674CDB"/>
    <w:rsid w:val="006E75A4"/>
    <w:rsid w:val="007A0773"/>
    <w:rsid w:val="008654E2"/>
    <w:rsid w:val="00867F7C"/>
    <w:rsid w:val="00877DF7"/>
    <w:rsid w:val="008D0674"/>
    <w:rsid w:val="00974E8F"/>
    <w:rsid w:val="00986CE5"/>
    <w:rsid w:val="009C2894"/>
    <w:rsid w:val="009C6F1C"/>
    <w:rsid w:val="00A21E97"/>
    <w:rsid w:val="00A71CF7"/>
    <w:rsid w:val="00BC6FC4"/>
    <w:rsid w:val="00CB6312"/>
    <w:rsid w:val="00EA4F28"/>
    <w:rsid w:val="00F951F2"/>
    <w:rsid w:val="00FE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D2DC858-788A-4BE3-9A38-E5BEFFC4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A75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customStyle="1" w:styleId="TableGrid">
    <w:name w:val="TableGrid"/>
    <w:rsid w:val="00901AB6"/>
    <w:rPr>
      <w:kern w:val="2"/>
      <w:sz w:val="22"/>
      <w:szCs w:val="22"/>
      <w:lang w:val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A3286"/>
    <w:rPr>
      <w:iCs/>
      <w:szCs w:val="18"/>
    </w:rPr>
  </w:style>
  <w:style w:type="paragraph" w:styleId="KeinLeerraum">
    <w:name w:val="No Spacing"/>
    <w:uiPriority w:val="1"/>
    <w:qFormat/>
    <w:rsid w:val="003D6496"/>
  </w:style>
  <w:style w:type="character" w:customStyle="1" w:styleId="berschrift5Zchn">
    <w:name w:val="Überschrift 5 Zchn"/>
    <w:basedOn w:val="Absatz-Standardschriftart"/>
    <w:link w:val="berschrift5"/>
    <w:uiPriority w:val="9"/>
    <w:rsid w:val="008A75C3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COom9EZeTLw1K/teGGpx/9fs+w==">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ielitz, Annabelle</cp:lastModifiedBy>
  <cp:revision>3</cp:revision>
  <dcterms:created xsi:type="dcterms:W3CDTF">2024-05-28T18:54:00Z</dcterms:created>
  <dcterms:modified xsi:type="dcterms:W3CDTF">2024-05-28T18:54:00Z</dcterms:modified>
</cp:coreProperties>
</file>